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r w:rsidRPr="005B376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Description of Additional Supplementary Files</w:t>
      </w:r>
    </w:p>
    <w:bookmarkEnd w:id="0"/>
    <w:p w:rsid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</w:p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File Name: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Supplementary</w:t>
      </w:r>
      <w:r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Data 1</w:t>
      </w:r>
    </w:p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Description: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A list of all worm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metabolites acquired.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Raw data of all the metabolites acquired from the whole body tissues of both N2 and the </w:t>
      </w:r>
      <w:r w:rsidRPr="005B376F">
        <w:rPr>
          <w:rFonts w:ascii="Arial" w:hAnsi="Arial" w:cs="Arial"/>
          <w:bCs/>
          <w:i/>
          <w:color w:val="000000" w:themeColor="text1"/>
          <w:sz w:val="24"/>
          <w:szCs w:val="24"/>
          <w:lang w:val="en-GB"/>
        </w:rPr>
        <w:t>wrn-1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worms with different treatments) (this also includes the statistical analysis of the metabolites used for Fig. 6a and b)</w:t>
      </w:r>
    </w:p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</w:p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File Name: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Supplementary Data 2</w:t>
      </w:r>
    </w:p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Description: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Mass spectrometry for Fig. 2</w:t>
      </w:r>
    </w:p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</w:p>
    <w:p w:rsidR="005B376F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File Name: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Supplementary Data 3 </w:t>
      </w:r>
    </w:p>
    <w:p w:rsidR="00ED4630" w:rsidRPr="005B376F" w:rsidRDefault="005B376F" w:rsidP="005B376F">
      <w:pPr>
        <w:spacing w:after="0" w:line="240" w:lineRule="auto"/>
        <w:ind w:left="360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Description: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Mass spectrometry for </w:t>
      </w:r>
      <w:r w:rsidRPr="005B376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Supplementary Fig. 4</w:t>
      </w:r>
    </w:p>
    <w:sectPr w:rsidR="00ED4630" w:rsidRPr="005B3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4A49AB"/>
    <w:multiLevelType w:val="hybridMultilevel"/>
    <w:tmpl w:val="F2B6B872"/>
    <w:lvl w:ilvl="0" w:tplc="70AC11F4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76F"/>
    <w:rsid w:val="005B376F"/>
    <w:rsid w:val="00ED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49EC5"/>
  <w15:chartTrackingRefBased/>
  <w15:docId w15:val="{37C5991A-7ED6-4F07-B24A-B3C52D24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76F"/>
    <w:pPr>
      <w:ind w:left="720"/>
      <w:contextualSpacing/>
    </w:pPr>
    <w:rPr>
      <w:rFonts w:eastAsia="SimSun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8-21T18:24:00Z</dcterms:created>
  <dcterms:modified xsi:type="dcterms:W3CDTF">2019-08-21T18:26:00Z</dcterms:modified>
</cp:coreProperties>
</file>